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B31" w:rsidRPr="009259E7" w:rsidRDefault="00441B31" w:rsidP="00441B31">
      <w:pPr>
        <w:spacing w:line="360" w:lineRule="auto"/>
        <w:jc w:val="both"/>
        <w:rPr>
          <w:lang w:val="en-GB"/>
        </w:rPr>
      </w:pPr>
      <w:r w:rsidRPr="009259E7">
        <w:rPr>
          <w:b/>
          <w:lang w:val="en-GB"/>
        </w:rPr>
        <w:t xml:space="preserve">Table </w:t>
      </w:r>
      <w:r w:rsidR="001C6FF6">
        <w:rPr>
          <w:b/>
          <w:lang w:val="en-GB"/>
        </w:rPr>
        <w:t>S</w:t>
      </w:r>
      <w:r w:rsidRPr="009259E7">
        <w:rPr>
          <w:b/>
          <w:lang w:val="en-GB"/>
        </w:rPr>
        <w:t>2</w:t>
      </w:r>
      <w:r w:rsidRPr="009259E7">
        <w:rPr>
          <w:lang w:val="en-GB"/>
        </w:rPr>
        <w:t xml:space="preserve"> Primers used for </w:t>
      </w:r>
      <w:proofErr w:type="spellStart"/>
      <w:r w:rsidRPr="009259E7">
        <w:rPr>
          <w:lang w:val="en-GB"/>
        </w:rPr>
        <w:t>qPCR</w:t>
      </w:r>
      <w:proofErr w:type="spellEnd"/>
      <w:r w:rsidRPr="009259E7">
        <w:rPr>
          <w:lang w:val="en-GB"/>
        </w:rPr>
        <w:t>.</w:t>
      </w:r>
    </w:p>
    <w:p w:rsidR="00441B31" w:rsidRPr="009259E7" w:rsidRDefault="00441B31" w:rsidP="00441B31">
      <w:pPr>
        <w:spacing w:line="360" w:lineRule="auto"/>
        <w:jc w:val="both"/>
        <w:rPr>
          <w:lang w:val="en-GB"/>
        </w:rPr>
      </w:pPr>
    </w:p>
    <w:p w:rsidR="00441B31" w:rsidRPr="009259E7" w:rsidRDefault="00441B31" w:rsidP="00441B31">
      <w:pPr>
        <w:spacing w:line="360" w:lineRule="auto"/>
        <w:ind w:left="-284"/>
        <w:jc w:val="both"/>
        <w:rPr>
          <w:lang w:val="en-GB"/>
        </w:rPr>
      </w:pPr>
    </w:p>
    <w:tbl>
      <w:tblPr>
        <w:tblW w:w="1162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843"/>
        <w:gridCol w:w="4536"/>
        <w:gridCol w:w="1418"/>
        <w:gridCol w:w="1134"/>
        <w:gridCol w:w="1701"/>
        <w:gridCol w:w="992"/>
      </w:tblGrid>
      <w:tr w:rsidR="00441B31" w:rsidRPr="009259E7" w:rsidTr="00441B31">
        <w:trPr>
          <w:trHeight w:val="8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pPr>
              <w:rPr>
                <w:b/>
                <w:bCs/>
              </w:rPr>
            </w:pPr>
            <w:r w:rsidRPr="009259E7">
              <w:rPr>
                <w:b/>
                <w:bCs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pPr>
              <w:rPr>
                <w:b/>
                <w:bCs/>
              </w:rPr>
            </w:pPr>
            <w:r w:rsidRPr="009259E7">
              <w:rPr>
                <w:b/>
                <w:bCs/>
              </w:rPr>
              <w:t>sequ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pPr>
              <w:rPr>
                <w:b/>
                <w:bCs/>
              </w:rPr>
            </w:pPr>
            <w:r w:rsidRPr="009259E7">
              <w:rPr>
                <w:b/>
                <w:bCs/>
              </w:rPr>
              <w:t>tm (º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pPr>
              <w:rPr>
                <w:b/>
                <w:bCs/>
              </w:rPr>
            </w:pPr>
            <w:r w:rsidRPr="009259E7">
              <w:rPr>
                <w:b/>
                <w:bCs/>
              </w:rPr>
              <w:t>GC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pPr>
              <w:rPr>
                <w:b/>
                <w:bCs/>
              </w:rPr>
            </w:pPr>
            <w:r w:rsidRPr="009259E7">
              <w:rPr>
                <w:b/>
                <w:bCs/>
              </w:rPr>
              <w:t>amplicon</w:t>
            </w:r>
          </w:p>
          <w:p w:rsidR="00441B31" w:rsidRPr="009259E7" w:rsidRDefault="00441B31" w:rsidP="00B603D5">
            <w:pPr>
              <w:rPr>
                <w:b/>
                <w:bCs/>
              </w:rPr>
            </w:pPr>
            <w:r w:rsidRPr="009259E7">
              <w:rPr>
                <w:b/>
                <w:bCs/>
              </w:rPr>
              <w:t>length (b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pPr>
              <w:rPr>
                <w:b/>
                <w:bCs/>
              </w:rPr>
            </w:pPr>
            <w:r w:rsidRPr="009259E7">
              <w:rPr>
                <w:b/>
                <w:bCs/>
              </w:rPr>
              <w:t>E</w:t>
            </w:r>
            <w:r w:rsidRPr="009259E7">
              <w:rPr>
                <w:bCs/>
                <w:vertAlign w:val="superscript"/>
              </w:rPr>
              <w:t>1</w:t>
            </w:r>
          </w:p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 xml:space="preserve">AOX1 </w:t>
            </w:r>
            <w:r w:rsidRPr="009259E7">
              <w:t>TT f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TGGGCACTTACGAGAAGACC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6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 xml:space="preserve">AOX1 </w:t>
            </w:r>
            <w:r w:rsidRPr="009259E7">
              <w:t>TT 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GCAAATGGCATTCTGACATC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.94</w:t>
            </w:r>
          </w:p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>AOX2</w:t>
            </w:r>
            <w:r w:rsidRPr="009259E7">
              <w:t xml:space="preserve"> prom f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GACTCTGATGAGGGGCACAT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6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>AOX2</w:t>
            </w:r>
            <w:r w:rsidRPr="009259E7">
              <w:t xml:space="preserve"> prom 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TTGGAAACTCCCAACTGTCC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.95</w:t>
            </w:r>
          </w:p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>AQP5</w:t>
            </w:r>
            <w:r w:rsidRPr="009259E7">
              <w:t xml:space="preserve"> f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CTCAACAACAACACAACGCA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>AQP5</w:t>
            </w:r>
            <w:r w:rsidRPr="009259E7">
              <w:t xml:space="preserve"> 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CCAGTGAAGTAGATTCCGACAA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4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.79</w:t>
            </w:r>
          </w:p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 xml:space="preserve">AtSIP1:1 </w:t>
            </w:r>
            <w:r w:rsidRPr="009259E7">
              <w:t>f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TTTCAGGCAATCACTTGGG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4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 xml:space="preserve">AtSIP1:1 </w:t>
            </w:r>
            <w:r w:rsidRPr="009259E7"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ACACCGGCGACATAAAAGG-3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.77</w:t>
            </w:r>
          </w:p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>PpAct</w:t>
            </w:r>
            <w:r w:rsidRPr="009259E7">
              <w:t xml:space="preserve"> fw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CCAATGAACCCAAAGTCCAA-3'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5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/>
        </w:tc>
      </w:tr>
      <w:tr w:rsidR="00441B31" w:rsidRPr="009259E7" w:rsidTr="00441B31">
        <w:trPr>
          <w:trHeight w:val="501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rPr>
                <w:i/>
              </w:rPr>
              <w:t>PpAct</w:t>
            </w:r>
            <w:r w:rsidRPr="009259E7">
              <w:t xml:space="preserve"> rev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'-CCGTCACCAGAGTCCAAAAC-3'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9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B31" w:rsidRPr="009259E7" w:rsidRDefault="00441B31" w:rsidP="00B603D5">
            <w:r w:rsidRPr="009259E7">
              <w:t>1.83</w:t>
            </w:r>
          </w:p>
        </w:tc>
      </w:tr>
      <w:tr w:rsidR="00441B31" w:rsidRPr="009259E7" w:rsidTr="00441B31">
        <w:trPr>
          <w:trHeight w:val="2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B31" w:rsidRPr="009259E7" w:rsidRDefault="00441B31" w:rsidP="00B603D5">
            <w:pPr>
              <w:rPr>
                <w:i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B31" w:rsidRPr="009259E7" w:rsidRDefault="00441B31" w:rsidP="00B603D5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B31" w:rsidRPr="009259E7" w:rsidRDefault="00441B31" w:rsidP="00B603D5"/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B31" w:rsidRPr="009259E7" w:rsidRDefault="00441B31" w:rsidP="00B603D5"/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B31" w:rsidRPr="009259E7" w:rsidRDefault="00441B31" w:rsidP="00B603D5"/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B31" w:rsidRPr="009259E7" w:rsidRDefault="00441B31" w:rsidP="00B603D5"/>
        </w:tc>
      </w:tr>
      <w:tr w:rsidR="00441B31" w:rsidRPr="001C6FF6" w:rsidTr="00441B31">
        <w:trPr>
          <w:trHeight w:val="680"/>
        </w:trPr>
        <w:tc>
          <w:tcPr>
            <w:tcW w:w="1162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B31" w:rsidRPr="009259E7" w:rsidRDefault="00441B31" w:rsidP="00B603D5">
            <w:pPr>
              <w:rPr>
                <w:lang w:val="en-US"/>
              </w:rPr>
            </w:pPr>
            <w:r w:rsidRPr="009259E7">
              <w:rPr>
                <w:vertAlign w:val="superscript"/>
                <w:lang w:val="en-US"/>
              </w:rPr>
              <w:t>1</w:t>
            </w:r>
            <w:r w:rsidRPr="009259E7">
              <w:rPr>
                <w:lang w:val="en-US"/>
              </w:rPr>
              <w:t xml:space="preserve"> Primer efficiency as determined by the serial dilution method </w:t>
            </w:r>
            <w:r w:rsidR="006673E0" w:rsidRPr="009259E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Karlen&lt;/Author&gt;&lt;Year&gt;2007&lt;/Year&gt;&lt;RecNum&gt;222&lt;/RecNum&gt;&lt;record&gt;&lt;rec-number&gt;222&lt;/rec-number&gt;&lt;foreign-keys&gt;&lt;key app="EN" db-id="ae95d2avn9sz5vesze8p5s0jdxasxaersppt"&gt;222&lt;/key&gt;&lt;/foreign-keys&gt;&lt;ref-type name="Journal Article"&gt;17&lt;/ref-type&gt;&lt;contributors&gt;&lt;authors&gt;&lt;author&gt;Karlen, Y.&lt;/author&gt;&lt;author&gt;McNair, A.&lt;/author&gt;&lt;author&gt;Perseguers, S.&lt;/author&gt;&lt;author&gt;Mazza, C.&lt;/author&gt;&lt;author&gt;Mermod, N.&lt;/author&gt;&lt;/authors&gt;&lt;/contributors&gt;&lt;auth-address&gt;Institute of Biotechnology, University of Lausanne, Lausanne, Switzerland. yann.karlen@tele2.ch &amp;lt;yann.karlen@tele2.ch&amp;gt;&lt;/auth-address&gt;&lt;titles&gt;&lt;title&gt;Statistical significance of quantitative PCR&lt;/title&gt;&lt;secondary-title&gt;BMC Bioinformatics&lt;/secondary-title&gt;&lt;/titles&gt;&lt;periodical&gt;&lt;full-title&gt;BMC Bioinformatics&lt;/full-title&gt;&lt;/periodical&gt;&lt;pages&gt;131&lt;/pages&gt;&lt;volume&gt;8&lt;/volume&gt;&lt;edition&gt;2007/04/21&lt;/edition&gt;&lt;keywords&gt;&lt;keyword&gt;Base Sequence/genetics&lt;/keyword&gt;&lt;keyword&gt;Gene Expression Regulation/genetics&lt;/keyword&gt;&lt;keyword&gt;Polymerase Chain Reaction/*methods/*statistics &amp;amp; numerical data&lt;/keyword&gt;&lt;keyword&gt;Sequence Analysis, DNA/methods/statistics &amp;amp; numerical data&lt;/keyword&gt;&lt;/keywords&gt;&lt;dates&gt;&lt;year&gt;2007&lt;/year&gt;&lt;/dates&gt;&lt;isbn&gt;1471-2105 (Electronic)&lt;/isbn&gt;&lt;accession-num&gt;17445280&lt;/accession-num&gt;&lt;call-num&gt;220&lt;/call-num&gt;&lt;urls&gt;&lt;related-urls&gt;&lt;url&gt;http://www.ncbi.nlm.nih.gov/entrez/query.fcgi?cmd=Retrieve&amp;amp;db=PubMed&amp;amp;dopt=Citation&amp;amp;list_uids=17445280&lt;/url&gt;&lt;/related-urls&gt;&lt;/urls&gt;&lt;electronic-resource-num&gt;1471-2105-8-131 [pii]&amp;#xD;10.1186/1471-2105-8-131&lt;/electronic-resource-num&gt;&lt;language&gt;eng&lt;/language&gt;&lt;/record&gt;&lt;/Cite&gt;&lt;/EndNote&gt;</w:instrText>
            </w:r>
            <w:r w:rsidR="006673E0" w:rsidRPr="009259E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B91093">
              <w:rPr>
                <w:noProof/>
                <w:lang w:val="en-US"/>
              </w:rPr>
              <w:t>49</w:t>
            </w:r>
            <w:r>
              <w:rPr>
                <w:noProof/>
                <w:lang w:val="en-US"/>
              </w:rPr>
              <w:t>]</w:t>
            </w:r>
            <w:r w:rsidR="006673E0" w:rsidRPr="009259E7">
              <w:rPr>
                <w:lang w:val="en-US"/>
              </w:rPr>
              <w:fldChar w:fldCharType="end"/>
            </w:r>
          </w:p>
        </w:tc>
      </w:tr>
    </w:tbl>
    <w:p w:rsidR="00D03422" w:rsidRPr="00441B31" w:rsidRDefault="00441B31">
      <w:pPr>
        <w:rPr>
          <w:lang w:val="en-US"/>
        </w:rPr>
      </w:pPr>
      <w:r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ab/>
      </w:r>
    </w:p>
    <w:p w:rsidR="005C7C64" w:rsidRPr="00441B31" w:rsidRDefault="005C7C64">
      <w:pPr>
        <w:rPr>
          <w:lang w:val="en-US"/>
        </w:rPr>
      </w:pPr>
    </w:p>
    <w:sectPr w:rsidR="005C7C64" w:rsidRPr="00441B31" w:rsidSect="00441B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3E080D"/>
    <w:rsid w:val="000518F1"/>
    <w:rsid w:val="00112C5F"/>
    <w:rsid w:val="00185A8B"/>
    <w:rsid w:val="001C6FF6"/>
    <w:rsid w:val="00331EF7"/>
    <w:rsid w:val="003E080D"/>
    <w:rsid w:val="00441B31"/>
    <w:rsid w:val="00572884"/>
    <w:rsid w:val="005C7C64"/>
    <w:rsid w:val="006673E0"/>
    <w:rsid w:val="00765350"/>
    <w:rsid w:val="0080051A"/>
    <w:rsid w:val="00B91093"/>
    <w:rsid w:val="00B939BB"/>
    <w:rsid w:val="00C33DAC"/>
    <w:rsid w:val="00CF0E17"/>
    <w:rsid w:val="00F27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0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080D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3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ban Johanson</dc:creator>
  <cp:lastModifiedBy>stan04</cp:lastModifiedBy>
  <cp:revision>2</cp:revision>
  <dcterms:created xsi:type="dcterms:W3CDTF">2011-06-06T11:48:00Z</dcterms:created>
  <dcterms:modified xsi:type="dcterms:W3CDTF">2011-06-06T11:48:00Z</dcterms:modified>
</cp:coreProperties>
</file>